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910A9" w14:textId="5B271BA5" w:rsidR="00EE7205" w:rsidRDefault="00246E37">
      <w:pPr>
        <w:rPr>
          <w:b/>
          <w:lang w:val="en-CA"/>
        </w:rPr>
      </w:pPr>
      <w:bookmarkStart w:id="0" w:name="_Hlk107926193"/>
      <w:bookmarkStart w:id="1" w:name="_Hlk102394298"/>
      <w:r>
        <w:rPr>
          <w:b/>
          <w:lang w:val="en-CA"/>
        </w:rPr>
        <w:t>Multimedia Appendix 1.</w:t>
      </w:r>
      <w:r w:rsidR="00EE7205">
        <w:rPr>
          <w:b/>
          <w:lang w:val="en-CA"/>
        </w:rPr>
        <w:t xml:space="preserve"> </w:t>
      </w:r>
      <w:r w:rsidR="00EE7205" w:rsidRPr="00246E37">
        <w:rPr>
          <w:bCs/>
          <w:lang w:val="en-CA"/>
        </w:rPr>
        <w:t xml:space="preserve">Timeline of SARS-CoV-2 epidemiology and </w:t>
      </w:r>
      <w:r w:rsidR="007A6761" w:rsidRPr="00246E37">
        <w:rPr>
          <w:bCs/>
          <w:lang w:val="en-CA"/>
        </w:rPr>
        <w:t xml:space="preserve">main </w:t>
      </w:r>
      <w:r w:rsidR="00EE7205" w:rsidRPr="00246E37">
        <w:rPr>
          <w:bCs/>
          <w:lang w:val="en-CA"/>
        </w:rPr>
        <w:t>mitigation measures in Quebec</w:t>
      </w:r>
      <w:r w:rsidR="00580B5F" w:rsidRPr="00246E37">
        <w:rPr>
          <w:bCs/>
          <w:lang w:val="en-CA"/>
        </w:rPr>
        <w:t>, Canada</w:t>
      </w:r>
      <w:r w:rsidR="00044765" w:rsidRPr="00246E37">
        <w:rPr>
          <w:bCs/>
          <w:lang w:val="en-CA"/>
        </w:rPr>
        <w:t>.</w:t>
      </w:r>
      <w:r w:rsidR="00737CE9">
        <w:rPr>
          <w:rFonts w:ascii="Calibri" w:hAnsi="Calibri" w:cs="Calibri"/>
          <w:u w:val="single"/>
          <w:lang w:val="en-US"/>
        </w:rPr>
        <w:t xml:space="preserve">  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681"/>
        <w:gridCol w:w="6946"/>
      </w:tblGrid>
      <w:tr w:rsidR="00EE7205" w:rsidRPr="00EE7205" w14:paraId="760253D0" w14:textId="77777777" w:rsidTr="3DFE54A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9918" w14:textId="7777777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Year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1BB6" w14:textId="7777777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at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7D4" w14:textId="7777777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Events</w:t>
            </w:r>
          </w:p>
        </w:tc>
      </w:tr>
      <w:tr w:rsidR="00EE7205" w:rsidRPr="00EE7205" w14:paraId="79397038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3FE2" w14:textId="7777777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20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DD9B8A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  <w:t>February 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4E030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tart of first wave</w:t>
            </w:r>
          </w:p>
        </w:tc>
      </w:tr>
      <w:tr w:rsidR="00EE7205" w:rsidRPr="00583858" w14:paraId="1C35FB05" w14:textId="77777777" w:rsidTr="3DFE54A2">
        <w:trPr>
          <w:trHeight w:val="21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0BEE" w14:textId="03B49F93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D7F67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March 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4D795F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202124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202124"/>
                <w:lang w:val="en-CA" w:eastAsia="fr-CA"/>
              </w:rPr>
              <w:t>Declaration of health emergency by the province of Quebec</w:t>
            </w:r>
          </w:p>
        </w:tc>
      </w:tr>
      <w:tr w:rsidR="00EE7205" w:rsidRPr="00583858" w14:paraId="4A4D62BC" w14:textId="77777777" w:rsidTr="3DFE54A2">
        <w:trPr>
          <w:trHeight w:val="8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A98F" w14:textId="435A6BBF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4BC60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March 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4B7827" w14:textId="2311DFF0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Cancellation of non-essential visits to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long-term-care-facilities (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LTCF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)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and hospitals; stay-at-home order for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≥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70 years, physical distancing; closure of some public spaces, school and kindergartens closure</w:t>
            </w:r>
          </w:p>
        </w:tc>
      </w:tr>
      <w:tr w:rsidR="00EE7205" w:rsidRPr="00EE7205" w14:paraId="5ECA2819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95B9" w14:textId="7EE451B4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69A25D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March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6A08E" w14:textId="7D9C6A0D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International border closure</w:t>
            </w:r>
          </w:p>
        </w:tc>
      </w:tr>
      <w:tr w:rsidR="00EE7205" w:rsidRPr="00583858" w14:paraId="3F8A391E" w14:textId="77777777" w:rsidTr="3DFE54A2">
        <w:trPr>
          <w:trHeight w:val="76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2FFC" w14:textId="181F65FF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A9569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March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52C631" w14:textId="59AC620C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LTCF and nursing homes lockdown, progressive closure of all services excepting those essential; restrictions of travel between some regions with check points at entry; cancellation of all summer festivals and activities</w:t>
            </w:r>
          </w:p>
        </w:tc>
      </w:tr>
      <w:tr w:rsidR="00EE7205" w:rsidRPr="00583858" w14:paraId="06F1290D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FC48" w14:textId="0798A801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841B76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April 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1E7EBF" w14:textId="0671E2F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opening of some sectors, easing of some measures</w:t>
            </w:r>
          </w:p>
        </w:tc>
      </w:tr>
      <w:tr w:rsidR="00EE7205" w:rsidRPr="00EE7205" w14:paraId="26031DB3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8C05" w14:textId="5A1CE4D6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C893C7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  <w:t>July 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A0BC9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End of first wave</w:t>
            </w:r>
          </w:p>
        </w:tc>
      </w:tr>
      <w:tr w:rsidR="00EE7205" w:rsidRPr="00583858" w14:paraId="774306A6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2348" w14:textId="2183CE0B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317765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July 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E294C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Mandatory use of masks or face covering in public transport</w:t>
            </w:r>
          </w:p>
        </w:tc>
      </w:tr>
      <w:tr w:rsidR="00EE7205" w:rsidRPr="00583858" w14:paraId="7438921E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F76E" w14:textId="58844FD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BB21BC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July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09FCEB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Mandatory use of masks or face covering in all public enclosed spaces</w:t>
            </w:r>
          </w:p>
        </w:tc>
      </w:tr>
      <w:tr w:rsidR="00EE7205" w:rsidRPr="00EE7205" w14:paraId="231DB31B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856E" w14:textId="66F7CEC2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EDA29A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303030"/>
                <w:lang w:val="en-CA" w:eastAsia="fr-CA"/>
              </w:rPr>
              <w:t>August 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83DF64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tart of second wave</w:t>
            </w:r>
          </w:p>
        </w:tc>
      </w:tr>
      <w:tr w:rsidR="00EE7205" w:rsidRPr="00583858" w14:paraId="69C7885A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D9FE" w14:textId="4BC3D8A5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3AE2D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30303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303030"/>
                <w:lang w:val="en-CA" w:eastAsia="fr-CA"/>
              </w:rPr>
              <w:t>September 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6DEA6F" w14:textId="77F5E5F6" w:rsidR="00EE7205" w:rsidRPr="00EE7205" w:rsidRDefault="00DF290F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G</w:t>
            </w:r>
            <w:r w:rsidR="00EE7205"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raded regional warning system in place</w:t>
            </w:r>
          </w:p>
        </w:tc>
      </w:tr>
      <w:tr w:rsidR="00EE7205" w:rsidRPr="00EE7205" w14:paraId="0FA79F2C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D158" w14:textId="335B088F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9DEFB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CC1DFE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tightening of measures</w:t>
            </w:r>
          </w:p>
        </w:tc>
      </w:tr>
      <w:tr w:rsidR="00EE7205" w:rsidRPr="00583858" w14:paraId="2E34F19F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253D" w14:textId="46642EE4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B6F38" w14:textId="3FD07975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6C449" w14:textId="5B054543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Start of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COVID-19 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vaccination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with </w:t>
            </w:r>
            <w:r w:rsidR="00FF6866"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LTCF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residents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and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LTCF health-care workers (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HCW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) according to priority order</w:t>
            </w:r>
          </w:p>
        </w:tc>
      </w:tr>
      <w:tr w:rsidR="00EE7205" w:rsidRPr="00583858" w14:paraId="5E9FF714" w14:textId="77777777" w:rsidTr="3DFE54A2">
        <w:trPr>
          <w:trHeight w:val="3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3714" w14:textId="0C67AB9C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1BDDB3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4D0ED" w14:textId="7C1B102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Closure of non-essential </w:t>
            </w:r>
            <w:r w:rsidR="0015403F">
              <w:rPr>
                <w:rFonts w:ascii="Calibri" w:eastAsia="Times New Roman" w:hAnsi="Calibri" w:cs="Calibri"/>
                <w:color w:val="000000"/>
                <w:lang w:val="en-CA" w:eastAsia="fr-CA"/>
              </w:rPr>
              <w:t>businesses</w:t>
            </w:r>
          </w:p>
        </w:tc>
      </w:tr>
      <w:tr w:rsidR="00802604" w:rsidRPr="00583858" w14:paraId="293854E0" w14:textId="77777777" w:rsidTr="3DFE54A2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681E3" w14:textId="77777777" w:rsidR="00802604" w:rsidRPr="00EE7205" w:rsidRDefault="00802604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1CEB5" w14:textId="12E68320" w:rsidR="00802604" w:rsidRPr="00EE7205" w:rsidRDefault="00802604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F3EF84" w14:textId="022962EC" w:rsidR="00802604" w:rsidRPr="00802604" w:rsidRDefault="00802604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802604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First 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detection</w:t>
            </w:r>
            <w:r w:rsidRPr="00802604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of the B.1.1.7 variant (Alpha)</w:t>
            </w:r>
            <w:r w:rsid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</w:t>
            </w:r>
          </w:p>
        </w:tc>
      </w:tr>
      <w:tr w:rsidR="00EE7205" w:rsidRPr="00583858" w14:paraId="1847C2CE" w14:textId="77777777" w:rsidTr="3DFE54A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9215" w14:textId="002F3DCB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F04F8" w14:textId="77E0C84C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5E9A07" w14:textId="7862C43C" w:rsidR="00EE7205" w:rsidRPr="00EE7205" w:rsidRDefault="00FF6866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Given limited number of COVID-19 vaccines, d</w:t>
            </w:r>
            <w:r w:rsid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ose 1</w:t>
            </w:r>
            <w:r w:rsidR="00EE7205"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</w:t>
            </w:r>
            <w:r w:rsid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is prioritized</w:t>
            </w:r>
            <w:r w:rsidR="00EE7205"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n order to rapidly achieve higher coverage in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vulnerable</w:t>
            </w:r>
            <w:r w:rsidR="00EE7205"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groups</w:t>
            </w:r>
          </w:p>
        </w:tc>
      </w:tr>
      <w:tr w:rsidR="00EE7205" w:rsidRPr="00EE7205" w14:paraId="53591A6F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1E86" w14:textId="77777777" w:rsidR="00EE7205" w:rsidRPr="00EE7205" w:rsidRDefault="00EE7205" w:rsidP="00EE7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20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4AB4F" w14:textId="77777777" w:rsidR="00EE7205" w:rsidRPr="00EE7205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February 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CCB1E" w14:textId="77777777" w:rsidR="00EE7205" w:rsidRPr="00FF6866" w:rsidRDefault="00EE7205" w:rsidP="00802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easing of measures</w:t>
            </w:r>
          </w:p>
        </w:tc>
      </w:tr>
      <w:tr w:rsidR="00FF6866" w:rsidRPr="00583858" w14:paraId="24A88E82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BD07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38AC62" w14:textId="44AFCA55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February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39E23A" w14:textId="78ADC212" w:rsidR="00FF6866" w:rsidRPr="00FF6866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First detection of the B.1.351 variant (Beta) </w:t>
            </w:r>
          </w:p>
        </w:tc>
      </w:tr>
      <w:tr w:rsidR="00FF6866" w:rsidRPr="00583858" w14:paraId="015C0449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FAAE" w14:textId="2F62381D" w:rsidR="00FF6866" w:rsidRPr="004A5332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89D54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March 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F8A197" w14:textId="660F802F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Vaccination extended to general population according to priority groups</w:t>
            </w:r>
          </w:p>
        </w:tc>
      </w:tr>
      <w:tr w:rsidR="00FF6866" w:rsidRPr="00EE7205" w14:paraId="1AE39794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23AF" w14:textId="7BB57685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ECF22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March 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8D397F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End of second wave</w:t>
            </w:r>
          </w:p>
        </w:tc>
      </w:tr>
      <w:tr w:rsidR="00FF6866" w:rsidRPr="00EE7205" w14:paraId="2727E1C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C576" w14:textId="7B90B849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5F849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March 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03001A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tart of third wave</w:t>
            </w:r>
          </w:p>
        </w:tc>
      </w:tr>
      <w:tr w:rsidR="00FF6866" w:rsidRPr="00583858" w14:paraId="39F3212B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1BAE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7F90D1" w14:textId="16E66A18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arch 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E37B04" w14:textId="6EA33E05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Only one dose of vaccine may be administered to persons with prior COVID-19 infection</w:t>
            </w:r>
          </w:p>
        </w:tc>
      </w:tr>
      <w:tr w:rsidR="00FF6866" w:rsidRPr="00583858" w14:paraId="67AD263C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69C7" w14:textId="79FABEFA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2C7C4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April 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F68731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Special emergency measures in some regions</w:t>
            </w:r>
          </w:p>
        </w:tc>
      </w:tr>
      <w:tr w:rsidR="00FF6866" w:rsidRPr="00583858" w14:paraId="18CCDB68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78957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4C9CD4" w14:textId="66A5A80E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April 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296321" w14:textId="1E0E886A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First detection of the B.1.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617</w:t>
            </w:r>
            <w:r w:rsidRP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> variant (</w:t>
            </w:r>
            <w:r w:rsidR="0096507A">
              <w:rPr>
                <w:rFonts w:ascii="Calibri" w:eastAsia="Times New Roman" w:hAnsi="Calibri" w:cs="Calibri"/>
                <w:color w:val="000000"/>
                <w:lang w:val="en-CA" w:eastAsia="fr-CA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elta</w:t>
            </w:r>
            <w:r w:rsidRPr="00FF6866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) </w:t>
            </w:r>
          </w:p>
        </w:tc>
      </w:tr>
      <w:tr w:rsidR="00FF6866" w:rsidRPr="00583858" w14:paraId="00D3010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B7EA" w14:textId="237D83C5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C9055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May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9DE54" w14:textId="375051AE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50% of Quebec population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≥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12 years received at least 1 dose</w:t>
            </w:r>
          </w:p>
        </w:tc>
      </w:tr>
      <w:tr w:rsidR="00FF6866" w:rsidRPr="00583858" w14:paraId="5C30340A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3797" w14:textId="2134D54A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3667D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June 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CF850E" w14:textId="1F5A4F30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75% of Quebec population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≥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12 years received at least 1 dose</w:t>
            </w:r>
          </w:p>
        </w:tc>
      </w:tr>
      <w:tr w:rsidR="00FF6866" w:rsidRPr="00EE7205" w14:paraId="7DFDC3F5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4830" w14:textId="02E73E9F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32A22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July 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44C3E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End of third wave</w:t>
            </w:r>
          </w:p>
        </w:tc>
      </w:tr>
      <w:tr w:rsidR="00FF6866" w:rsidRPr="00EE7205" w14:paraId="21B8FB1E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7B41" w14:textId="7C59F8DB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C19CC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July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666EE5" w14:textId="77777777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tart of forth wave</w:t>
            </w:r>
          </w:p>
        </w:tc>
      </w:tr>
      <w:tr w:rsidR="00FF6866" w:rsidRPr="00583858" w14:paraId="6FD8CD84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8304" w14:textId="22ACD203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D177B" w14:textId="0570FC9B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A9A28" w14:textId="48476D62" w:rsidR="00FF6866" w:rsidRPr="00EE7205" w:rsidRDefault="00FF6866" w:rsidP="00FF6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Vaccination passport required for access to most public spaces</w:t>
            </w:r>
          </w:p>
        </w:tc>
      </w:tr>
      <w:tr w:rsidR="00B31F79" w:rsidRPr="00583858" w14:paraId="5CC5C7DA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CD4D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F0D373" w14:textId="1ABDCFC5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EC9967" w14:textId="7ED88A4F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recommended for LTCF and nursing homes residents</w:t>
            </w:r>
          </w:p>
        </w:tc>
      </w:tr>
      <w:tr w:rsidR="00B31F79" w:rsidRPr="00583858" w14:paraId="2383F4A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2AC0" w14:textId="5B018F96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1F3E0" w14:textId="0D1BAF56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55900C" w14:textId="2BF765BC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75% of Quebec population is adequately vaccinated</w:t>
            </w:r>
          </w:p>
        </w:tc>
      </w:tr>
      <w:tr w:rsidR="00B31F79" w:rsidRPr="00802604" w14:paraId="23CD5947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41C8A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780A5" w14:textId="065CC8F9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4F21B8" w14:textId="0AD4C901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6 months between booster dose and last dose received is recommended. Optimal interval between 1</w:t>
            </w:r>
            <w:r w:rsidRPr="00B31F79">
              <w:rPr>
                <w:rFonts w:ascii="Calibri" w:eastAsia="Times New Roman" w:hAnsi="Calibri" w:cs="Calibri"/>
                <w:color w:val="000000"/>
                <w:vertAlign w:val="superscript"/>
                <w:lang w:val="en-CA" w:eastAsia="fr-CA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and 2</w:t>
            </w:r>
            <w:r w:rsidRPr="00B31F79">
              <w:rPr>
                <w:rFonts w:ascii="Calibri" w:eastAsia="Times New Roman" w:hAnsi="Calibri" w:cs="Calibri"/>
                <w:color w:val="000000"/>
                <w:vertAlign w:val="superscript"/>
                <w:lang w:val="en-CA" w:eastAsia="fr-CA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dose is 8 weeks</w:t>
            </w:r>
          </w:p>
        </w:tc>
      </w:tr>
      <w:tr w:rsidR="00B31F79" w:rsidRPr="00583858" w14:paraId="53E3B8DE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C4887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F75D67" w14:textId="13A6CCC6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C703A6" w14:textId="010A86A6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easing of some measures</w:t>
            </w:r>
          </w:p>
        </w:tc>
      </w:tr>
      <w:tr w:rsidR="00B31F79" w:rsidRPr="00583858" w14:paraId="0F501AE4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1F81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C9997D" w14:textId="2DCC9CDB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12338B" w14:textId="77FF47AE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recommended to ≥70 years from community, persons who received a viral vector vaccine may receive a mRNA vaccine booster</w:t>
            </w:r>
          </w:p>
        </w:tc>
      </w:tr>
      <w:tr w:rsidR="00B31F79" w:rsidRPr="00583858" w14:paraId="1E29CF05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73018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ECCEC8" w14:textId="1DA4502E" w:rsidR="00B31F79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C57BC3" w14:textId="297DF295" w:rsidR="00B31F79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tart of 5-11-year-olds vaccination</w:t>
            </w:r>
          </w:p>
        </w:tc>
      </w:tr>
      <w:tr w:rsidR="00B31F79" w:rsidRPr="00802604" w14:paraId="5CD4CF9C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685E0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CAC56E" w14:textId="77BD9476" w:rsidR="00B31F79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04EBBF" w14:textId="6373D8BE" w:rsidR="00B31F79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Detection of omicron variant</w:t>
            </w:r>
          </w:p>
        </w:tc>
      </w:tr>
      <w:tr w:rsidR="00B31F79" w:rsidRPr="00EE7205" w14:paraId="53CD2896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76EB" w14:textId="65EE46CE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AD236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DF4E57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End of forth wave</w:t>
            </w:r>
          </w:p>
        </w:tc>
      </w:tr>
      <w:tr w:rsidR="00B31F79" w:rsidRPr="00EE7205" w14:paraId="60DFD435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D930" w14:textId="011F3A76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ABFFB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F3ED35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tart of fifth wave</w:t>
            </w:r>
          </w:p>
        </w:tc>
      </w:tr>
      <w:tr w:rsidR="00B31F79" w:rsidRPr="00583858" w14:paraId="1DB0D41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D9D0" w14:textId="26126A61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CAAE7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3A4204" w14:textId="6766079D" w:rsidR="00B31F79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tightening of measures</w:t>
            </w:r>
            <w:r w:rsidR="00106AF7">
              <w:rPr>
                <w:rFonts w:ascii="Calibri" w:eastAsia="Times New Roman" w:hAnsi="Calibri" w:cs="Calibri"/>
                <w:color w:val="000000"/>
                <w:lang w:val="en-CA" w:eastAsia="fr-CA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ncluding curfew starting December 31</w:t>
            </w:r>
          </w:p>
          <w:p w14:paraId="09550516" w14:textId="1230B06F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Booster dose </w:t>
            </w:r>
            <w:r w:rsidR="00106AF7">
              <w:rPr>
                <w:rFonts w:ascii="Calibri" w:eastAsia="Times New Roman" w:hAnsi="Calibri" w:cs="Calibri"/>
                <w:color w:val="000000"/>
                <w:lang w:val="en-CA" w:eastAsia="fr-CA"/>
              </w:rPr>
              <w:t>ad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vanced for all ≥ </w:t>
            </w:r>
            <w:r w:rsidR="00106AF7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years; interval between last dose and booster shortened from 6 to 3 months</w:t>
            </w:r>
          </w:p>
        </w:tc>
      </w:tr>
      <w:tr w:rsidR="00106AF7" w:rsidRPr="00583858" w14:paraId="17A9F983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36D3A" w14:textId="77777777" w:rsidR="00106AF7" w:rsidRPr="00EE7205" w:rsidRDefault="00106AF7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B1F169" w14:textId="2E7F5ED6" w:rsidR="00106AF7" w:rsidRPr="00EE7205" w:rsidRDefault="00106AF7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December 2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870A7B" w14:textId="19E2FBA4" w:rsidR="00106AF7" w:rsidRPr="00EE7205" w:rsidRDefault="00106AF7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offered to essential workers followed-up by all population according to age groups</w:t>
            </w:r>
          </w:p>
        </w:tc>
      </w:tr>
      <w:tr w:rsidR="00B31F79" w:rsidRPr="00583858" w14:paraId="4AB72A6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570F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20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CADD8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January 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B617AE" w14:textId="7E34EBA8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Change in PCR screening priorities and increased access to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elf-testing</w:t>
            </w:r>
          </w:p>
        </w:tc>
      </w:tr>
      <w:tr w:rsidR="00B31F79" w:rsidRPr="00EE7205" w14:paraId="5D49160F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9F9B" w14:textId="1549E604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4EB61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January 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6BBA2" w14:textId="680CE1EB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</w:t>
            </w: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urfew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lifted</w:t>
            </w:r>
          </w:p>
        </w:tc>
      </w:tr>
      <w:tr w:rsidR="00B31F79" w:rsidRPr="00583858" w14:paraId="4851D791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1FFB" w14:textId="4F09D280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7B48D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January 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16734C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Progressive easing of some of the measures</w:t>
            </w:r>
          </w:p>
        </w:tc>
      </w:tr>
      <w:tr w:rsidR="00B31F79" w:rsidRPr="00583858" w14:paraId="389C478F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AEEB" w14:textId="46DD4CAF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E2DA9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February 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A8064" w14:textId="53133224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Vaccination passports no longer required for some public spaces</w:t>
            </w:r>
          </w:p>
        </w:tc>
      </w:tr>
      <w:tr w:rsidR="00B31F79" w:rsidRPr="00583858" w14:paraId="14FDE7DA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FA83" w14:textId="32D39F01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44AF5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February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C6AE7" w14:textId="78DB4DC9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offered to 12-17</w:t>
            </w:r>
            <w:r w:rsidR="00106AF7">
              <w:rPr>
                <w:rFonts w:ascii="Calibri" w:eastAsia="Times New Roman" w:hAnsi="Calibri" w:cs="Calibri"/>
                <w:color w:val="000000"/>
                <w:lang w:val="en-CA" w:eastAsia="fr-CA"/>
              </w:rPr>
              <w:t>-year-olds (at least 3 months from the last dose)</w:t>
            </w:r>
          </w:p>
        </w:tc>
      </w:tr>
      <w:tr w:rsidR="00B31F79" w:rsidRPr="00EE7205" w14:paraId="0C46F2A3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580E" w14:textId="7B87C380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30454" w14:textId="43E35092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February 21- March </w:t>
            </w:r>
            <w:r w:rsidR="00472DA9">
              <w:rPr>
                <w:rFonts w:ascii="Calibri" w:eastAsia="Times New Roman" w:hAnsi="Calibri" w:cs="Calibri"/>
                <w:color w:val="000000"/>
                <w:lang w:val="en-CA" w:eastAsia="fr-CA"/>
              </w:rPr>
              <w:t>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E9CC15" w14:textId="77777777" w:rsidR="00B31F79" w:rsidRPr="00EE7205" w:rsidRDefault="00B31F79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E7205">
              <w:rPr>
                <w:rFonts w:ascii="Calibri" w:eastAsia="Times New Roman" w:hAnsi="Calibri" w:cs="Calibri"/>
                <w:color w:val="000000"/>
                <w:lang w:val="en-CA" w:eastAsia="fr-CA"/>
              </w:rPr>
              <w:t>Further easing of measures</w:t>
            </w:r>
          </w:p>
        </w:tc>
      </w:tr>
      <w:tr w:rsidR="009E57C5" w:rsidRPr="00583858" w14:paraId="6F5DCCD4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AAF01" w14:textId="77777777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986425" w14:textId="39BA95CC" w:rsidR="009E57C5" w:rsidRPr="00EE7205" w:rsidRDefault="00DF569B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</w:t>
            </w:r>
            <w:r w:rsid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ar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h</w:t>
            </w:r>
            <w:r w:rsidR="0061753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12 and 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46D4C8" w14:textId="0F568C7A" w:rsidR="009E57C5" w:rsidRPr="00583858" w:rsidRDefault="009E57C5" w:rsidP="3DFE5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583858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End </w:t>
            </w:r>
            <w:r w:rsidR="45A29EF8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of</w:t>
            </w:r>
            <w:r w:rsidR="005A60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the</w:t>
            </w:r>
            <w:r w:rsidRPr="00583858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fifth wave</w:t>
            </w:r>
            <w:r w:rsidR="00CC21CE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and the </w:t>
            </w:r>
            <w:r w:rsidR="7404F609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start</w:t>
            </w:r>
            <w:r w:rsidR="00CC21CE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of 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the</w:t>
            </w:r>
            <w:r w:rsidR="00CC21CE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sixth wave</w:t>
            </w:r>
          </w:p>
        </w:tc>
      </w:tr>
      <w:tr w:rsidR="009E57C5" w:rsidRPr="00583858" w14:paraId="39445907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A488B" w14:textId="77777777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1DDE20" w14:textId="6EFA97E7" w:rsidR="009E57C5" w:rsidRPr="00EE7205" w:rsidRDefault="00DF569B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</w:t>
            </w:r>
            <w:r w:rsid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ar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h</w:t>
            </w:r>
            <w:r w:rsidR="0061753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DF6576" w14:textId="0296C21E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The vaccin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passport is no longer needed in 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>most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public places and health facilities</w:t>
            </w:r>
          </w:p>
        </w:tc>
      </w:tr>
      <w:tr w:rsidR="009E57C5" w:rsidRPr="00583858" w14:paraId="7C84DE43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B36E9" w14:textId="77777777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8663D5" w14:textId="7EF9640C" w:rsidR="009E57C5" w:rsidRPr="00EE7205" w:rsidRDefault="00DF569B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</w:t>
            </w:r>
            <w:r w:rsid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ar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h</w:t>
            </w:r>
            <w:r w:rsidR="0061753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B0BE64" w14:textId="4D0F6938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proofErr w:type="spellStart"/>
            <w:r w:rsidRP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Paxlovid</w:t>
            </w:r>
            <w:r w:rsidRPr="00583858">
              <w:rPr>
                <w:rFonts w:ascii="Calibri" w:eastAsia="Times New Roman" w:hAnsi="Calibri" w:cs="Calibri"/>
                <w:color w:val="000000"/>
                <w:vertAlign w:val="superscript"/>
                <w:lang w:val="en-CA" w:eastAsia="fr-CA"/>
              </w:rPr>
              <w:t>MC</w:t>
            </w:r>
            <w:proofErr w:type="spellEnd"/>
            <w:r w:rsidRP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distributed in all pharmacies in Quebec. 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</w:t>
            </w:r>
            <w:r w:rsidRP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Access possible after a positive result (PCR or self-test)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.</w:t>
            </w:r>
          </w:p>
        </w:tc>
      </w:tr>
      <w:tr w:rsidR="009E57C5" w:rsidRPr="00583858" w14:paraId="4FCAF198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5BCEA" w14:textId="77777777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0D4E9A" w14:textId="25B68219" w:rsidR="009E57C5" w:rsidRPr="00EE7205" w:rsidRDefault="00DF569B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</w:t>
            </w:r>
            <w:r w:rsidR="009E57C5">
              <w:rPr>
                <w:rFonts w:ascii="Calibri" w:eastAsia="Times New Roman" w:hAnsi="Calibri" w:cs="Calibri"/>
                <w:color w:val="000000"/>
                <w:lang w:val="en-CA" w:eastAsia="fr-CA"/>
              </w:rPr>
              <w:t>ar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h</w:t>
            </w:r>
            <w:r w:rsidR="0061753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29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>-May 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8D2B81" w14:textId="5627C554" w:rsidR="009E57C5" w:rsidRPr="00EE7205" w:rsidRDefault="009E57C5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(4</w:t>
            </w:r>
            <w:r w:rsidRPr="00583858">
              <w:rPr>
                <w:rFonts w:ascii="Calibri" w:eastAsia="Times New Roman" w:hAnsi="Calibri" w:cs="Calibri"/>
                <w:color w:val="000000"/>
                <w:vertAlign w:val="superscript"/>
                <w:lang w:val="en-CA" w:eastAsia="fr-CA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) recommended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>, in order of priority,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to ≥80 years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>, ≥60 years, and ≥12 years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from community </w:t>
            </w:r>
          </w:p>
        </w:tc>
      </w:tr>
      <w:tr w:rsidR="00AF0B40" w:rsidRPr="00583858" w14:paraId="574E4142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EF6CD" w14:textId="77777777" w:rsidR="00AF0B40" w:rsidRPr="00EE7205" w:rsidRDefault="00AF0B40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EEE2E7" w14:textId="6211E157" w:rsidR="00AF0B40" w:rsidRDefault="00AF0B40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ay 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8375E3" w14:textId="53EF81EF" w:rsidR="00AF0B40" w:rsidRDefault="00AF0B40" w:rsidP="00B31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AF0B40">
              <w:rPr>
                <w:rFonts w:ascii="Calibri" w:eastAsia="Times New Roman" w:hAnsi="Calibri" w:cs="Calibri"/>
                <w:color w:val="000000"/>
                <w:lang w:val="en-CA" w:eastAsia="fr-CA"/>
              </w:rPr>
              <w:t>Wearing masks in several enclosed or partially covered public places is no longer mandatory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, except</w:t>
            </w:r>
            <w:r w:rsidRPr="00AF0B40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n public transportation and healthcare facilities.</w:t>
            </w:r>
          </w:p>
        </w:tc>
      </w:tr>
      <w:tr w:rsidR="00CC21CE" w:rsidRPr="00583858" w14:paraId="443C1296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72468" w14:textId="77777777" w:rsidR="00CC21CE" w:rsidRPr="00EE7205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BCAABB" w14:textId="15180029" w:rsidR="00CC21CE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May 28-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EEB900" w14:textId="1C5AD35C" w:rsidR="00CC21CE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End </w:t>
            </w:r>
            <w:r w:rsidR="796E8613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of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sixth wave and the </w:t>
            </w:r>
            <w:r w:rsidR="7E9E713A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start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</w:t>
            </w:r>
            <w:proofErr w:type="gramStart"/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of  seventh</w:t>
            </w:r>
            <w:proofErr w:type="gramEnd"/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wave</w:t>
            </w:r>
          </w:p>
        </w:tc>
      </w:tr>
      <w:tr w:rsidR="00CC21CE" w:rsidRPr="00583858" w14:paraId="7F018445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FDAD" w14:textId="77777777" w:rsidR="00CC21CE" w:rsidRPr="00EE7205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F6A75E" w14:textId="79405339" w:rsidR="00CC21CE" w:rsidRDefault="0093034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June 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7FB2F7" w14:textId="5A5762F8" w:rsidR="00CC21CE" w:rsidRPr="00930345" w:rsidRDefault="0093034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>Lifting of the mask mandate in public transportation</w:t>
            </w:r>
          </w:p>
        </w:tc>
      </w:tr>
      <w:tr w:rsidR="00CC21CE" w:rsidRPr="00583858" w14:paraId="19A1FEF3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A6A50" w14:textId="77777777" w:rsidR="00CC21CE" w:rsidRPr="00EE7205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DD3995" w14:textId="64438C93" w:rsidR="00CC21CE" w:rsidRDefault="0093034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July 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F6DDA7" w14:textId="33C2ECC6" w:rsidR="00CC21CE" w:rsidRDefault="0093034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The </w:t>
            </w:r>
            <w:proofErr w:type="spellStart"/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>Spikevax</w:t>
            </w:r>
            <w:proofErr w:type="spellEnd"/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vaccine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(</w:t>
            </w:r>
            <w:proofErr w:type="spellStart"/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>Moder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)</w:t>
            </w:r>
            <w:r w:rsidRPr="0093034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s authorized for children aged 6 months to 4 years </w:t>
            </w:r>
          </w:p>
        </w:tc>
      </w:tr>
      <w:tr w:rsidR="004C210C" w:rsidRPr="00583858" w14:paraId="432F9BF7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77350" w14:textId="77777777" w:rsidR="004C210C" w:rsidRPr="00EE7205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8FAA58" w14:textId="5E7A1B39" w:rsidR="004C210C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August 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86A333" w14:textId="1ED6FDAC" w:rsidR="004C210C" w:rsidRPr="00930345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4C210C">
              <w:rPr>
                <w:rFonts w:ascii="Calibri" w:eastAsia="Times New Roman" w:hAnsi="Calibri" w:cs="Calibri"/>
                <w:color w:val="000000"/>
                <w:lang w:val="en-CA" w:eastAsia="fr-CA"/>
              </w:rPr>
              <w:t>Launch of the autumn vaccination campaign</w:t>
            </w:r>
          </w:p>
        </w:tc>
      </w:tr>
      <w:tr w:rsidR="00582C57" w:rsidRPr="00583858" w14:paraId="66C6979F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A462" w14:textId="77777777" w:rsidR="00582C57" w:rsidRPr="00EE7205" w:rsidRDefault="00582C5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091532" w14:textId="374BA9E9" w:rsidR="00582C57" w:rsidRDefault="00582C5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3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7F17F3" w14:textId="32BAD5BA" w:rsidR="00582C57" w:rsidRPr="004C210C" w:rsidRDefault="00582C5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End </w:t>
            </w:r>
            <w:r w:rsidR="41EA9D88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of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</w:t>
            </w:r>
            <w:r w:rsidR="005A60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the 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seventh wave and </w:t>
            </w:r>
            <w:r w:rsidR="28EDD824"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start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</w:t>
            </w:r>
            <w:proofErr w:type="gramStart"/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of  </w:t>
            </w:r>
            <w:r w:rsidR="005A60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the</w:t>
            </w:r>
            <w:proofErr w:type="gramEnd"/>
            <w:r w:rsidR="005A60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</w:t>
            </w:r>
            <w:r w:rsidRPr="3DFE54A2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>high endemicity period</w:t>
            </w:r>
            <w:r w:rsidR="005A6027" w:rsidRPr="00583858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val="en-CA" w:eastAsia="fr-CA"/>
              </w:rPr>
              <w:t>1</w:t>
            </w:r>
            <w:r w:rsidR="00851CC3">
              <w:rPr>
                <w:rFonts w:ascii="Calibri" w:eastAsia="Times New Roman" w:hAnsi="Calibri" w:cs="Calibri"/>
                <w:b/>
                <w:bCs/>
                <w:color w:val="000000" w:themeColor="text1"/>
                <w:lang w:val="en-CA" w:eastAsia="fr-CA"/>
              </w:rPr>
              <w:t xml:space="preserve"> </w:t>
            </w:r>
          </w:p>
        </w:tc>
      </w:tr>
      <w:tr w:rsidR="004C210C" w:rsidRPr="00583858" w14:paraId="5EA2CD47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006E" w14:textId="77777777" w:rsidR="004C210C" w:rsidRPr="00EE7205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342BB0" w14:textId="6B311201" w:rsidR="004C210C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September 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7CF3D4" w14:textId="64501897" w:rsidR="004C210C" w:rsidRPr="00930345" w:rsidRDefault="004C210C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Booster dose is available for those aged ≥5 years.</w:t>
            </w:r>
          </w:p>
        </w:tc>
      </w:tr>
      <w:tr w:rsidR="00CC21CE" w:rsidRPr="00583858" w14:paraId="4D020BAB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4EDBD" w14:textId="77777777" w:rsidR="00CC21CE" w:rsidRPr="00EE7205" w:rsidRDefault="00CC21CE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016006" w14:textId="4F105AF1" w:rsidR="00CC21CE" w:rsidRPr="00EE7205" w:rsidRDefault="00582C5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October 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CDA364" w14:textId="5692BB0C" w:rsidR="00CC21CE" w:rsidRPr="00EE7205" w:rsidRDefault="00515BF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L</w:t>
            </w:r>
            <w:r w:rsidRPr="00515BF5">
              <w:rPr>
                <w:rFonts w:ascii="Calibri" w:eastAsia="Times New Roman" w:hAnsi="Calibri" w:cs="Calibri"/>
                <w:color w:val="000000"/>
                <w:lang w:val="en-CA" w:eastAsia="fr-CA"/>
              </w:rPr>
              <w:t>ifting COVID-19 border measures and travel requirements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n Canada</w:t>
            </w:r>
          </w:p>
        </w:tc>
      </w:tr>
      <w:tr w:rsidR="00582C57" w:rsidRPr="00583858" w14:paraId="4C119010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F1B9" w14:textId="77777777" w:rsidR="00582C57" w:rsidRPr="00EE7205" w:rsidRDefault="00582C5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51036C" w14:textId="3925F0EA" w:rsidR="00582C57" w:rsidRDefault="00432AB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November 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FD2F6F" w14:textId="1D965B66" w:rsidR="00582C57" w:rsidRDefault="00432AB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An</w:t>
            </w:r>
            <w:r w:rsidRPr="00432AB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advertising campaign 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is launched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to encourage the vaccination</w:t>
            </w:r>
            <w:r w:rsidRPr="00432AB5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against COVID-19 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for those who received their last dose since </w:t>
            </w:r>
            <w:r w:rsidR="00021C21">
              <w:rPr>
                <w:rFonts w:ascii="Calibri" w:eastAsia="Times New Roman" w:hAnsi="Calibri" w:cs="Calibri"/>
                <w:color w:val="000000"/>
                <w:lang w:val="en-CA" w:eastAsia="fr-CA"/>
              </w:rPr>
              <w:t>≥5 months or infected since ≥3 months</w:t>
            </w:r>
          </w:p>
        </w:tc>
      </w:tr>
      <w:tr w:rsidR="00432AB5" w:rsidRPr="00583858" w14:paraId="68568125" w14:textId="77777777" w:rsidTr="0058385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FD03" w14:textId="217142CF" w:rsidR="00432AB5" w:rsidRPr="00EE7205" w:rsidRDefault="005A6027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20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F23448" w14:textId="5406DB96" w:rsidR="00432AB5" w:rsidRDefault="00021C21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April 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CC7FFA" w14:textId="3DB902A5" w:rsidR="00432AB5" w:rsidRDefault="00021C21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021C21">
              <w:rPr>
                <w:rFonts w:ascii="Calibri" w:eastAsia="Times New Roman" w:hAnsi="Calibri" w:cs="Calibri"/>
                <w:color w:val="000000"/>
                <w:lang w:val="en-CA" w:eastAsia="fr-CA"/>
              </w:rPr>
              <w:t>Easing</w:t>
            </w:r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of requirement to </w:t>
            </w:r>
            <w:proofErr w:type="gramStart"/>
            <w:r w:rsidR="003062AB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mask </w:t>
            </w:r>
            <w:r w:rsidRPr="00021C21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wearing</w:t>
            </w:r>
            <w:proofErr w:type="gramEnd"/>
            <w:r w:rsidRPr="00021C21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in healthcare settings</w:t>
            </w:r>
          </w:p>
        </w:tc>
      </w:tr>
      <w:tr w:rsidR="00790B85" w:rsidRPr="00583858" w14:paraId="7394710D" w14:textId="77777777" w:rsidTr="3DFE54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E509" w14:textId="77777777" w:rsidR="00790B85" w:rsidRPr="00EE7205" w:rsidRDefault="00790B8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375CB" w14:textId="7CBE9645" w:rsidR="00790B85" w:rsidRDefault="00790B85" w:rsidP="00CC21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August 2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AB953" w14:textId="35E1E893" w:rsidR="00790B85" w:rsidRPr="00583858" w:rsidRDefault="00790B85" w:rsidP="00CC21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CA" w:eastAsia="fr-CA"/>
              </w:rPr>
            </w:pPr>
            <w:r w:rsidRPr="00583858">
              <w:rPr>
                <w:rFonts w:ascii="Calibri" w:eastAsia="Times New Roman" w:hAnsi="Calibri" w:cs="Calibri"/>
                <w:b/>
                <w:color w:val="000000"/>
                <w:lang w:val="en-CA" w:eastAsia="fr-CA"/>
              </w:rPr>
              <w:t>End of the high endemicity period</w:t>
            </w:r>
          </w:p>
        </w:tc>
      </w:tr>
    </w:tbl>
    <w:bookmarkEnd w:id="0"/>
    <w:bookmarkEnd w:id="1"/>
    <w:p w14:paraId="32C8A412" w14:textId="667045CE" w:rsidR="00717DAB" w:rsidRPr="005A6027" w:rsidRDefault="005A6027" w:rsidP="005A6027">
      <w:pPr>
        <w:rPr>
          <w:lang w:val="en-CA"/>
        </w:rPr>
      </w:pPr>
      <w:r w:rsidRPr="00583858">
        <w:rPr>
          <w:rFonts w:ascii="Calibri" w:eastAsia="Times New Roman" w:hAnsi="Calibri" w:cs="Calibri"/>
          <w:bCs/>
          <w:color w:val="000000" w:themeColor="text1"/>
          <w:vertAlign w:val="superscript"/>
          <w:lang w:val="en-CA" w:eastAsia="fr-CA"/>
        </w:rPr>
        <w:t>1-</w:t>
      </w:r>
      <w:r w:rsidRPr="00583858">
        <w:rPr>
          <w:rFonts w:ascii="Calibri" w:eastAsia="Times New Roman" w:hAnsi="Calibri" w:cs="Calibri"/>
          <w:bCs/>
          <w:color w:val="000000" w:themeColor="text1"/>
          <w:lang w:val="en-CA" w:eastAsia="fr-CA"/>
        </w:rPr>
        <w:t>active and sustained transmission at a relatively high level of SRAS-CoV-2 in the population over an extended period</w:t>
      </w:r>
    </w:p>
    <w:sectPr w:rsidR="00717DAB" w:rsidRPr="005A6027" w:rsidSect="00E93B73">
      <w:headerReference w:type="default" r:id="rId11"/>
      <w:footerReference w:type="default" r:id="rId12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4D29B" w14:textId="77777777" w:rsidR="0034741D" w:rsidRDefault="0034741D" w:rsidP="00EE2F6B">
      <w:pPr>
        <w:spacing w:after="0" w:line="240" w:lineRule="auto"/>
      </w:pPr>
      <w:r>
        <w:separator/>
      </w:r>
    </w:p>
  </w:endnote>
  <w:endnote w:type="continuationSeparator" w:id="0">
    <w:p w14:paraId="6A88BE48" w14:textId="77777777" w:rsidR="0034741D" w:rsidRDefault="0034741D" w:rsidP="00EE2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9228216"/>
      <w:docPartObj>
        <w:docPartGallery w:val="Page Numbers (Bottom of Page)"/>
        <w:docPartUnique/>
      </w:docPartObj>
    </w:sdtPr>
    <w:sdtEndPr/>
    <w:sdtContent>
      <w:p w14:paraId="42C8E200" w14:textId="46C5EA93" w:rsidR="002D624F" w:rsidRDefault="002D62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FC7">
          <w:rPr>
            <w:noProof/>
            <w:lang w:val="fr-FR"/>
          </w:rPr>
          <w:t>23</w:t>
        </w:r>
        <w:r>
          <w:fldChar w:fldCharType="end"/>
        </w:r>
      </w:p>
    </w:sdtContent>
  </w:sdt>
  <w:p w14:paraId="17972660" w14:textId="77777777" w:rsidR="002D624F" w:rsidRDefault="002D62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48435" w14:textId="77777777" w:rsidR="0034741D" w:rsidRDefault="0034741D" w:rsidP="00EE2F6B">
      <w:pPr>
        <w:spacing w:after="0" w:line="240" w:lineRule="auto"/>
      </w:pPr>
      <w:r>
        <w:separator/>
      </w:r>
    </w:p>
  </w:footnote>
  <w:footnote w:type="continuationSeparator" w:id="0">
    <w:p w14:paraId="5410903C" w14:textId="77777777" w:rsidR="0034741D" w:rsidRDefault="0034741D" w:rsidP="00EE2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1042454"/>
      <w:docPartObj>
        <w:docPartGallery w:val="Page Numbers (Top of Page)"/>
        <w:docPartUnique/>
      </w:docPartObj>
    </w:sdtPr>
    <w:sdtEndPr/>
    <w:sdtContent>
      <w:p w14:paraId="6F61295B" w14:textId="574EC616" w:rsidR="002D624F" w:rsidRDefault="002D624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FC7">
          <w:rPr>
            <w:noProof/>
            <w:lang w:val="fr-FR"/>
          </w:rPr>
          <w:t>23</w:t>
        </w:r>
        <w:r>
          <w:fldChar w:fldCharType="end"/>
        </w:r>
      </w:p>
    </w:sdtContent>
  </w:sdt>
  <w:p w14:paraId="4D5A81B9" w14:textId="77777777" w:rsidR="002D624F" w:rsidRDefault="002D62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85925"/>
    <w:multiLevelType w:val="hybridMultilevel"/>
    <w:tmpl w:val="72F4690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D7CD3"/>
    <w:multiLevelType w:val="hybridMultilevel"/>
    <w:tmpl w:val="1A1AC1E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3EDE"/>
    <w:multiLevelType w:val="hybridMultilevel"/>
    <w:tmpl w:val="69BCC610"/>
    <w:lvl w:ilvl="0" w:tplc="9C3C3BE0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67D28"/>
    <w:multiLevelType w:val="hybridMultilevel"/>
    <w:tmpl w:val="85408FAA"/>
    <w:lvl w:ilvl="0" w:tplc="EFC615D2">
      <w:start w:val="1"/>
      <w:numFmt w:val="decimal"/>
      <w:pStyle w:val="Figure"/>
      <w:lvlText w:val="Figure %1"/>
      <w:lvlJc w:val="left"/>
      <w:pPr>
        <w:ind w:left="720" w:hanging="360"/>
      </w:pPr>
      <w:rPr>
        <w:rFonts w:ascii="HelveticaNeueLT Std" w:hAnsi="HelveticaNeueLT Std" w:cs="Times New Roman" w:hint="default"/>
        <w:b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632D6F70"/>
    <w:multiLevelType w:val="hybridMultilevel"/>
    <w:tmpl w:val="7870F7F6"/>
    <w:lvl w:ilvl="0" w:tplc="195AEE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9C43C1"/>
    <w:multiLevelType w:val="hybridMultilevel"/>
    <w:tmpl w:val="AA6461E6"/>
    <w:lvl w:ilvl="0" w:tplc="5F54A9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1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0A2A33"/>
    <w:multiLevelType w:val="hybridMultilevel"/>
    <w:tmpl w:val="67DA7972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7B7"/>
    <w:rsid w:val="00000360"/>
    <w:rsid w:val="00000717"/>
    <w:rsid w:val="00000DDF"/>
    <w:rsid w:val="00001D3B"/>
    <w:rsid w:val="00003A04"/>
    <w:rsid w:val="00003AF7"/>
    <w:rsid w:val="00010161"/>
    <w:rsid w:val="000123F5"/>
    <w:rsid w:val="000129D3"/>
    <w:rsid w:val="000209A8"/>
    <w:rsid w:val="00020E3B"/>
    <w:rsid w:val="00021C21"/>
    <w:rsid w:val="00022B5F"/>
    <w:rsid w:val="00023F83"/>
    <w:rsid w:val="00025B7A"/>
    <w:rsid w:val="00031CEA"/>
    <w:rsid w:val="00032123"/>
    <w:rsid w:val="00033C6A"/>
    <w:rsid w:val="00042406"/>
    <w:rsid w:val="00043408"/>
    <w:rsid w:val="00044765"/>
    <w:rsid w:val="00050199"/>
    <w:rsid w:val="0005104F"/>
    <w:rsid w:val="000513CD"/>
    <w:rsid w:val="00053FDC"/>
    <w:rsid w:val="000542E7"/>
    <w:rsid w:val="00057CB1"/>
    <w:rsid w:val="00060654"/>
    <w:rsid w:val="00060C58"/>
    <w:rsid w:val="0006405E"/>
    <w:rsid w:val="00065755"/>
    <w:rsid w:val="000658EA"/>
    <w:rsid w:val="0007194C"/>
    <w:rsid w:val="0008112E"/>
    <w:rsid w:val="00081209"/>
    <w:rsid w:val="000840BC"/>
    <w:rsid w:val="00086810"/>
    <w:rsid w:val="0009189C"/>
    <w:rsid w:val="00092309"/>
    <w:rsid w:val="0009357C"/>
    <w:rsid w:val="00094D3A"/>
    <w:rsid w:val="0009652D"/>
    <w:rsid w:val="000A24E0"/>
    <w:rsid w:val="000A2BA4"/>
    <w:rsid w:val="000A7957"/>
    <w:rsid w:val="000B06E9"/>
    <w:rsid w:val="000B4D6A"/>
    <w:rsid w:val="000C0E66"/>
    <w:rsid w:val="000C3BBE"/>
    <w:rsid w:val="000C444F"/>
    <w:rsid w:val="000C684C"/>
    <w:rsid w:val="000C796C"/>
    <w:rsid w:val="000C7F8A"/>
    <w:rsid w:val="000D1EEE"/>
    <w:rsid w:val="000D31F2"/>
    <w:rsid w:val="000D3883"/>
    <w:rsid w:val="000D75EF"/>
    <w:rsid w:val="000D788D"/>
    <w:rsid w:val="000D7D01"/>
    <w:rsid w:val="000E0163"/>
    <w:rsid w:val="000E503B"/>
    <w:rsid w:val="000E58B0"/>
    <w:rsid w:val="000F354C"/>
    <w:rsid w:val="000F557B"/>
    <w:rsid w:val="0010162C"/>
    <w:rsid w:val="00102736"/>
    <w:rsid w:val="001037AC"/>
    <w:rsid w:val="0010525C"/>
    <w:rsid w:val="001064AD"/>
    <w:rsid w:val="00106AF7"/>
    <w:rsid w:val="00107E8C"/>
    <w:rsid w:val="00111598"/>
    <w:rsid w:val="001115BF"/>
    <w:rsid w:val="00112B5D"/>
    <w:rsid w:val="0011313B"/>
    <w:rsid w:val="001248E6"/>
    <w:rsid w:val="0012784E"/>
    <w:rsid w:val="00131C45"/>
    <w:rsid w:val="00134FD1"/>
    <w:rsid w:val="00135509"/>
    <w:rsid w:val="0013626A"/>
    <w:rsid w:val="00136FF8"/>
    <w:rsid w:val="0014041C"/>
    <w:rsid w:val="00141C5B"/>
    <w:rsid w:val="00143605"/>
    <w:rsid w:val="00144F65"/>
    <w:rsid w:val="00146260"/>
    <w:rsid w:val="001474D1"/>
    <w:rsid w:val="0015403F"/>
    <w:rsid w:val="00155571"/>
    <w:rsid w:val="00155CB3"/>
    <w:rsid w:val="00157AE3"/>
    <w:rsid w:val="001665CE"/>
    <w:rsid w:val="001731FE"/>
    <w:rsid w:val="001751A6"/>
    <w:rsid w:val="001862FC"/>
    <w:rsid w:val="00187848"/>
    <w:rsid w:val="00192FD7"/>
    <w:rsid w:val="00194FEE"/>
    <w:rsid w:val="00197C3D"/>
    <w:rsid w:val="00197F4A"/>
    <w:rsid w:val="001A6F25"/>
    <w:rsid w:val="001A6FB0"/>
    <w:rsid w:val="001B46F8"/>
    <w:rsid w:val="001B5C0B"/>
    <w:rsid w:val="001C39A2"/>
    <w:rsid w:val="001C6333"/>
    <w:rsid w:val="001C6E7A"/>
    <w:rsid w:val="001C704A"/>
    <w:rsid w:val="001D6B64"/>
    <w:rsid w:val="001E001F"/>
    <w:rsid w:val="001E1D2E"/>
    <w:rsid w:val="001E2053"/>
    <w:rsid w:val="001E4E09"/>
    <w:rsid w:val="001E5C0D"/>
    <w:rsid w:val="001E7DAC"/>
    <w:rsid w:val="001F16C7"/>
    <w:rsid w:val="001F3100"/>
    <w:rsid w:val="001F7A5B"/>
    <w:rsid w:val="00200D2F"/>
    <w:rsid w:val="002023B3"/>
    <w:rsid w:val="0020483D"/>
    <w:rsid w:val="0020689F"/>
    <w:rsid w:val="00212A2A"/>
    <w:rsid w:val="00212E8B"/>
    <w:rsid w:val="002137E9"/>
    <w:rsid w:val="00220CD4"/>
    <w:rsid w:val="002225FC"/>
    <w:rsid w:val="002243D6"/>
    <w:rsid w:val="00224B7B"/>
    <w:rsid w:val="00225190"/>
    <w:rsid w:val="00226846"/>
    <w:rsid w:val="00227D3E"/>
    <w:rsid w:val="00232612"/>
    <w:rsid w:val="00233703"/>
    <w:rsid w:val="00237265"/>
    <w:rsid w:val="00240799"/>
    <w:rsid w:val="00241A97"/>
    <w:rsid w:val="00246E37"/>
    <w:rsid w:val="00247F94"/>
    <w:rsid w:val="00253852"/>
    <w:rsid w:val="00260F44"/>
    <w:rsid w:val="00262437"/>
    <w:rsid w:val="0026651B"/>
    <w:rsid w:val="00266DB2"/>
    <w:rsid w:val="0027151D"/>
    <w:rsid w:val="002767D3"/>
    <w:rsid w:val="00277EE9"/>
    <w:rsid w:val="00280EB8"/>
    <w:rsid w:val="00282C54"/>
    <w:rsid w:val="00287AA3"/>
    <w:rsid w:val="00292ED5"/>
    <w:rsid w:val="00292FC7"/>
    <w:rsid w:val="002970EF"/>
    <w:rsid w:val="002A10F9"/>
    <w:rsid w:val="002A3B56"/>
    <w:rsid w:val="002B144B"/>
    <w:rsid w:val="002B372C"/>
    <w:rsid w:val="002C0CEF"/>
    <w:rsid w:val="002C1F7E"/>
    <w:rsid w:val="002C52CD"/>
    <w:rsid w:val="002D35FA"/>
    <w:rsid w:val="002D5B2E"/>
    <w:rsid w:val="002D624F"/>
    <w:rsid w:val="002E0006"/>
    <w:rsid w:val="002E0631"/>
    <w:rsid w:val="002E0676"/>
    <w:rsid w:val="002E39D6"/>
    <w:rsid w:val="002F4FF9"/>
    <w:rsid w:val="002F6B7E"/>
    <w:rsid w:val="002F7E3B"/>
    <w:rsid w:val="003062AB"/>
    <w:rsid w:val="00310488"/>
    <w:rsid w:val="003111F3"/>
    <w:rsid w:val="00311416"/>
    <w:rsid w:val="00314140"/>
    <w:rsid w:val="003146E6"/>
    <w:rsid w:val="00315AFB"/>
    <w:rsid w:val="00316F9B"/>
    <w:rsid w:val="003174A0"/>
    <w:rsid w:val="00327877"/>
    <w:rsid w:val="0033089C"/>
    <w:rsid w:val="00334787"/>
    <w:rsid w:val="00336678"/>
    <w:rsid w:val="00336E57"/>
    <w:rsid w:val="00337427"/>
    <w:rsid w:val="00341E7D"/>
    <w:rsid w:val="0034741D"/>
    <w:rsid w:val="00350D15"/>
    <w:rsid w:val="003514F2"/>
    <w:rsid w:val="00367C51"/>
    <w:rsid w:val="00371122"/>
    <w:rsid w:val="00373B21"/>
    <w:rsid w:val="00374639"/>
    <w:rsid w:val="003834F1"/>
    <w:rsid w:val="003973FB"/>
    <w:rsid w:val="003A0678"/>
    <w:rsid w:val="003A39EA"/>
    <w:rsid w:val="003A68FE"/>
    <w:rsid w:val="003B32CD"/>
    <w:rsid w:val="003B462F"/>
    <w:rsid w:val="003B5BF0"/>
    <w:rsid w:val="003C1840"/>
    <w:rsid w:val="003C2E0A"/>
    <w:rsid w:val="003D2F6C"/>
    <w:rsid w:val="003D30C2"/>
    <w:rsid w:val="003D50B3"/>
    <w:rsid w:val="003D5C62"/>
    <w:rsid w:val="003D776E"/>
    <w:rsid w:val="003E1633"/>
    <w:rsid w:val="003E27B3"/>
    <w:rsid w:val="003E3E45"/>
    <w:rsid w:val="003E792E"/>
    <w:rsid w:val="003E7EF4"/>
    <w:rsid w:val="003F3FCF"/>
    <w:rsid w:val="003F43BA"/>
    <w:rsid w:val="003F4DFB"/>
    <w:rsid w:val="003F58C7"/>
    <w:rsid w:val="003F5BCD"/>
    <w:rsid w:val="00401CF8"/>
    <w:rsid w:val="00402A6D"/>
    <w:rsid w:val="00403396"/>
    <w:rsid w:val="0041012B"/>
    <w:rsid w:val="00410BAA"/>
    <w:rsid w:val="00412F6E"/>
    <w:rsid w:val="0042196B"/>
    <w:rsid w:val="00422401"/>
    <w:rsid w:val="00424404"/>
    <w:rsid w:val="004268B3"/>
    <w:rsid w:val="00432AB5"/>
    <w:rsid w:val="0043618E"/>
    <w:rsid w:val="004404C5"/>
    <w:rsid w:val="004460DF"/>
    <w:rsid w:val="00446CC5"/>
    <w:rsid w:val="00451C52"/>
    <w:rsid w:val="00457379"/>
    <w:rsid w:val="00461B8C"/>
    <w:rsid w:val="00461E2F"/>
    <w:rsid w:val="00462DC6"/>
    <w:rsid w:val="00464919"/>
    <w:rsid w:val="00465C9A"/>
    <w:rsid w:val="00471E9C"/>
    <w:rsid w:val="00472DA9"/>
    <w:rsid w:val="004735AC"/>
    <w:rsid w:val="00474FF5"/>
    <w:rsid w:val="00476E58"/>
    <w:rsid w:val="004831F7"/>
    <w:rsid w:val="004852B9"/>
    <w:rsid w:val="00487D50"/>
    <w:rsid w:val="00492030"/>
    <w:rsid w:val="00494E9A"/>
    <w:rsid w:val="004A2FF5"/>
    <w:rsid w:val="004A5332"/>
    <w:rsid w:val="004B2D43"/>
    <w:rsid w:val="004B32C9"/>
    <w:rsid w:val="004B3539"/>
    <w:rsid w:val="004B77CE"/>
    <w:rsid w:val="004C0F77"/>
    <w:rsid w:val="004C210C"/>
    <w:rsid w:val="004C6149"/>
    <w:rsid w:val="004D230C"/>
    <w:rsid w:val="004D39A5"/>
    <w:rsid w:val="004D45B9"/>
    <w:rsid w:val="004E20BC"/>
    <w:rsid w:val="004E2B3C"/>
    <w:rsid w:val="004E5EF2"/>
    <w:rsid w:val="004F0D40"/>
    <w:rsid w:val="005060B3"/>
    <w:rsid w:val="0051103E"/>
    <w:rsid w:val="00512C15"/>
    <w:rsid w:val="005151A9"/>
    <w:rsid w:val="00515841"/>
    <w:rsid w:val="00515BF5"/>
    <w:rsid w:val="00517B0C"/>
    <w:rsid w:val="005215F4"/>
    <w:rsid w:val="005247E1"/>
    <w:rsid w:val="00527685"/>
    <w:rsid w:val="0053435B"/>
    <w:rsid w:val="00535B1F"/>
    <w:rsid w:val="00537DF0"/>
    <w:rsid w:val="00540E1A"/>
    <w:rsid w:val="00543212"/>
    <w:rsid w:val="00564E6E"/>
    <w:rsid w:val="00565877"/>
    <w:rsid w:val="0057310C"/>
    <w:rsid w:val="00580B5F"/>
    <w:rsid w:val="00580EA0"/>
    <w:rsid w:val="00581D3B"/>
    <w:rsid w:val="00581DBE"/>
    <w:rsid w:val="00582C57"/>
    <w:rsid w:val="00582EE5"/>
    <w:rsid w:val="00583858"/>
    <w:rsid w:val="0058387A"/>
    <w:rsid w:val="005854DD"/>
    <w:rsid w:val="00585783"/>
    <w:rsid w:val="00586D07"/>
    <w:rsid w:val="005A0F57"/>
    <w:rsid w:val="005A3E24"/>
    <w:rsid w:val="005A600F"/>
    <w:rsid w:val="005A6027"/>
    <w:rsid w:val="005B016A"/>
    <w:rsid w:val="005B5DCC"/>
    <w:rsid w:val="005B63AC"/>
    <w:rsid w:val="005C748F"/>
    <w:rsid w:val="005D1C7D"/>
    <w:rsid w:val="005F011A"/>
    <w:rsid w:val="005F0AED"/>
    <w:rsid w:val="005F0D11"/>
    <w:rsid w:val="005F5339"/>
    <w:rsid w:val="005F5363"/>
    <w:rsid w:val="00600BA8"/>
    <w:rsid w:val="00602CA8"/>
    <w:rsid w:val="00604837"/>
    <w:rsid w:val="006124FF"/>
    <w:rsid w:val="006158E5"/>
    <w:rsid w:val="00617535"/>
    <w:rsid w:val="00622143"/>
    <w:rsid w:val="00624308"/>
    <w:rsid w:val="006246E7"/>
    <w:rsid w:val="006270C2"/>
    <w:rsid w:val="0062793B"/>
    <w:rsid w:val="00631971"/>
    <w:rsid w:val="00637477"/>
    <w:rsid w:val="006432C4"/>
    <w:rsid w:val="0064469A"/>
    <w:rsid w:val="00653D9B"/>
    <w:rsid w:val="0065723F"/>
    <w:rsid w:val="00657948"/>
    <w:rsid w:val="0066302C"/>
    <w:rsid w:val="00664102"/>
    <w:rsid w:val="00666541"/>
    <w:rsid w:val="0067010F"/>
    <w:rsid w:val="006709AD"/>
    <w:rsid w:val="00673921"/>
    <w:rsid w:val="006757B4"/>
    <w:rsid w:val="00680B24"/>
    <w:rsid w:val="0068246E"/>
    <w:rsid w:val="0068397D"/>
    <w:rsid w:val="0069020C"/>
    <w:rsid w:val="00690B8C"/>
    <w:rsid w:val="00693585"/>
    <w:rsid w:val="006942BB"/>
    <w:rsid w:val="006959BF"/>
    <w:rsid w:val="006A1853"/>
    <w:rsid w:val="006A424E"/>
    <w:rsid w:val="006A7262"/>
    <w:rsid w:val="006B1315"/>
    <w:rsid w:val="006B21A4"/>
    <w:rsid w:val="006B3353"/>
    <w:rsid w:val="006B4B97"/>
    <w:rsid w:val="006B78A2"/>
    <w:rsid w:val="006C7CE8"/>
    <w:rsid w:val="006D2FE3"/>
    <w:rsid w:val="006D37CD"/>
    <w:rsid w:val="006E0FF3"/>
    <w:rsid w:val="006E15D1"/>
    <w:rsid w:val="006F02B4"/>
    <w:rsid w:val="006F0ED2"/>
    <w:rsid w:val="006F4D2D"/>
    <w:rsid w:val="006F4F0F"/>
    <w:rsid w:val="00700454"/>
    <w:rsid w:val="00704CBF"/>
    <w:rsid w:val="00704D7D"/>
    <w:rsid w:val="00713DD0"/>
    <w:rsid w:val="0071465F"/>
    <w:rsid w:val="0071739D"/>
    <w:rsid w:val="00717D7A"/>
    <w:rsid w:val="00717DAB"/>
    <w:rsid w:val="007219ED"/>
    <w:rsid w:val="00732E5F"/>
    <w:rsid w:val="00733961"/>
    <w:rsid w:val="007343FA"/>
    <w:rsid w:val="00734846"/>
    <w:rsid w:val="00734B5A"/>
    <w:rsid w:val="00735A0E"/>
    <w:rsid w:val="00737CE9"/>
    <w:rsid w:val="00740CAF"/>
    <w:rsid w:val="00744E6A"/>
    <w:rsid w:val="00750FB6"/>
    <w:rsid w:val="00756BD9"/>
    <w:rsid w:val="00757C75"/>
    <w:rsid w:val="007600FA"/>
    <w:rsid w:val="00760A89"/>
    <w:rsid w:val="00763486"/>
    <w:rsid w:val="007648B9"/>
    <w:rsid w:val="00765E7E"/>
    <w:rsid w:val="007660FD"/>
    <w:rsid w:val="00766FD3"/>
    <w:rsid w:val="00771EAB"/>
    <w:rsid w:val="00774A9B"/>
    <w:rsid w:val="0077703D"/>
    <w:rsid w:val="007825C8"/>
    <w:rsid w:val="00787C28"/>
    <w:rsid w:val="0079085A"/>
    <w:rsid w:val="00790B85"/>
    <w:rsid w:val="00794EB1"/>
    <w:rsid w:val="00795453"/>
    <w:rsid w:val="007975A6"/>
    <w:rsid w:val="007A0CCA"/>
    <w:rsid w:val="007A4BCC"/>
    <w:rsid w:val="007A5C29"/>
    <w:rsid w:val="007A6761"/>
    <w:rsid w:val="007B204C"/>
    <w:rsid w:val="007B237D"/>
    <w:rsid w:val="007B30CB"/>
    <w:rsid w:val="007B4BDB"/>
    <w:rsid w:val="007C20C1"/>
    <w:rsid w:val="007C2A95"/>
    <w:rsid w:val="007C6E50"/>
    <w:rsid w:val="007D0A16"/>
    <w:rsid w:val="007D47F2"/>
    <w:rsid w:val="007D5A5A"/>
    <w:rsid w:val="007D7A21"/>
    <w:rsid w:val="007D7FF5"/>
    <w:rsid w:val="007E681E"/>
    <w:rsid w:val="007F197E"/>
    <w:rsid w:val="007F37B7"/>
    <w:rsid w:val="007F4B87"/>
    <w:rsid w:val="007F6E85"/>
    <w:rsid w:val="00802604"/>
    <w:rsid w:val="0080690A"/>
    <w:rsid w:val="00812D83"/>
    <w:rsid w:val="00813CCC"/>
    <w:rsid w:val="008164BB"/>
    <w:rsid w:val="0082217F"/>
    <w:rsid w:val="008256D7"/>
    <w:rsid w:val="00835184"/>
    <w:rsid w:val="0083575F"/>
    <w:rsid w:val="008357C9"/>
    <w:rsid w:val="008359CB"/>
    <w:rsid w:val="0083619F"/>
    <w:rsid w:val="008430BC"/>
    <w:rsid w:val="00845034"/>
    <w:rsid w:val="008464BE"/>
    <w:rsid w:val="00850646"/>
    <w:rsid w:val="0085075E"/>
    <w:rsid w:val="00850D36"/>
    <w:rsid w:val="00851CC3"/>
    <w:rsid w:val="0086234B"/>
    <w:rsid w:val="00864556"/>
    <w:rsid w:val="00866545"/>
    <w:rsid w:val="00866F77"/>
    <w:rsid w:val="0086748D"/>
    <w:rsid w:val="008727C8"/>
    <w:rsid w:val="008745A2"/>
    <w:rsid w:val="00887934"/>
    <w:rsid w:val="0089262F"/>
    <w:rsid w:val="008A2546"/>
    <w:rsid w:val="008B2123"/>
    <w:rsid w:val="008B24EC"/>
    <w:rsid w:val="008C3851"/>
    <w:rsid w:val="008C7332"/>
    <w:rsid w:val="008D3ACD"/>
    <w:rsid w:val="008D6863"/>
    <w:rsid w:val="008E0A4C"/>
    <w:rsid w:val="008E6CEC"/>
    <w:rsid w:val="008E791D"/>
    <w:rsid w:val="008E7ABC"/>
    <w:rsid w:val="008F3539"/>
    <w:rsid w:val="008F7F57"/>
    <w:rsid w:val="00905515"/>
    <w:rsid w:val="00905668"/>
    <w:rsid w:val="00906C33"/>
    <w:rsid w:val="00911AA5"/>
    <w:rsid w:val="009140F0"/>
    <w:rsid w:val="0091619A"/>
    <w:rsid w:val="009217FE"/>
    <w:rsid w:val="00922AA7"/>
    <w:rsid w:val="00922D91"/>
    <w:rsid w:val="00926131"/>
    <w:rsid w:val="00927D09"/>
    <w:rsid w:val="00930345"/>
    <w:rsid w:val="00932449"/>
    <w:rsid w:val="009359F4"/>
    <w:rsid w:val="00942EF9"/>
    <w:rsid w:val="009469F5"/>
    <w:rsid w:val="00947224"/>
    <w:rsid w:val="00952674"/>
    <w:rsid w:val="00953AF2"/>
    <w:rsid w:val="00954C02"/>
    <w:rsid w:val="009555DE"/>
    <w:rsid w:val="00960FD2"/>
    <w:rsid w:val="00961CC9"/>
    <w:rsid w:val="0096202D"/>
    <w:rsid w:val="0096507A"/>
    <w:rsid w:val="009711F1"/>
    <w:rsid w:val="00973321"/>
    <w:rsid w:val="00973862"/>
    <w:rsid w:val="00976506"/>
    <w:rsid w:val="00980512"/>
    <w:rsid w:val="0098056C"/>
    <w:rsid w:val="0098233F"/>
    <w:rsid w:val="00982416"/>
    <w:rsid w:val="00983766"/>
    <w:rsid w:val="00986B07"/>
    <w:rsid w:val="00993BC7"/>
    <w:rsid w:val="00994AC4"/>
    <w:rsid w:val="009A1309"/>
    <w:rsid w:val="009A2A0D"/>
    <w:rsid w:val="009A3B52"/>
    <w:rsid w:val="009B4E84"/>
    <w:rsid w:val="009C085F"/>
    <w:rsid w:val="009C1C74"/>
    <w:rsid w:val="009C5E12"/>
    <w:rsid w:val="009C75F4"/>
    <w:rsid w:val="009D4286"/>
    <w:rsid w:val="009E4C5B"/>
    <w:rsid w:val="009E57C5"/>
    <w:rsid w:val="009F0997"/>
    <w:rsid w:val="009F1122"/>
    <w:rsid w:val="009F24AC"/>
    <w:rsid w:val="009F4081"/>
    <w:rsid w:val="009F48DE"/>
    <w:rsid w:val="009F717C"/>
    <w:rsid w:val="009F71A8"/>
    <w:rsid w:val="00A04881"/>
    <w:rsid w:val="00A10250"/>
    <w:rsid w:val="00A14048"/>
    <w:rsid w:val="00A14E40"/>
    <w:rsid w:val="00A14F15"/>
    <w:rsid w:val="00A2026D"/>
    <w:rsid w:val="00A21E3D"/>
    <w:rsid w:val="00A23A27"/>
    <w:rsid w:val="00A249BD"/>
    <w:rsid w:val="00A272AD"/>
    <w:rsid w:val="00A30768"/>
    <w:rsid w:val="00A3165B"/>
    <w:rsid w:val="00A325ED"/>
    <w:rsid w:val="00A34352"/>
    <w:rsid w:val="00A408EC"/>
    <w:rsid w:val="00A411B4"/>
    <w:rsid w:val="00A41474"/>
    <w:rsid w:val="00A42606"/>
    <w:rsid w:val="00A50559"/>
    <w:rsid w:val="00A56DBB"/>
    <w:rsid w:val="00A60F1F"/>
    <w:rsid w:val="00A61439"/>
    <w:rsid w:val="00A62040"/>
    <w:rsid w:val="00A62EE3"/>
    <w:rsid w:val="00A64519"/>
    <w:rsid w:val="00A64FA4"/>
    <w:rsid w:val="00A65EAB"/>
    <w:rsid w:val="00A66EAD"/>
    <w:rsid w:val="00A74CC5"/>
    <w:rsid w:val="00A74D89"/>
    <w:rsid w:val="00A75CB6"/>
    <w:rsid w:val="00A76F82"/>
    <w:rsid w:val="00A87DB4"/>
    <w:rsid w:val="00A905C0"/>
    <w:rsid w:val="00A97DFE"/>
    <w:rsid w:val="00AA1188"/>
    <w:rsid w:val="00AA3D6E"/>
    <w:rsid w:val="00AA5E1B"/>
    <w:rsid w:val="00AB03EE"/>
    <w:rsid w:val="00AB29A3"/>
    <w:rsid w:val="00AB5632"/>
    <w:rsid w:val="00AC0C76"/>
    <w:rsid w:val="00AC3DC6"/>
    <w:rsid w:val="00AC5E64"/>
    <w:rsid w:val="00AC5E99"/>
    <w:rsid w:val="00AD0061"/>
    <w:rsid w:val="00AD3B66"/>
    <w:rsid w:val="00AD7DA0"/>
    <w:rsid w:val="00AE651A"/>
    <w:rsid w:val="00AE68FF"/>
    <w:rsid w:val="00AF0B40"/>
    <w:rsid w:val="00AF78EC"/>
    <w:rsid w:val="00B02142"/>
    <w:rsid w:val="00B22080"/>
    <w:rsid w:val="00B2779A"/>
    <w:rsid w:val="00B310C4"/>
    <w:rsid w:val="00B31F79"/>
    <w:rsid w:val="00B414FA"/>
    <w:rsid w:val="00B44B02"/>
    <w:rsid w:val="00B51AA7"/>
    <w:rsid w:val="00B5298D"/>
    <w:rsid w:val="00B53A9B"/>
    <w:rsid w:val="00B53FA3"/>
    <w:rsid w:val="00B55207"/>
    <w:rsid w:val="00B55867"/>
    <w:rsid w:val="00B75744"/>
    <w:rsid w:val="00B75D5C"/>
    <w:rsid w:val="00B82B67"/>
    <w:rsid w:val="00B8374B"/>
    <w:rsid w:val="00B84122"/>
    <w:rsid w:val="00B87912"/>
    <w:rsid w:val="00B90E38"/>
    <w:rsid w:val="00B91139"/>
    <w:rsid w:val="00B92076"/>
    <w:rsid w:val="00B920E0"/>
    <w:rsid w:val="00B96175"/>
    <w:rsid w:val="00BC5151"/>
    <w:rsid w:val="00BC6380"/>
    <w:rsid w:val="00BC7BA6"/>
    <w:rsid w:val="00BD14E9"/>
    <w:rsid w:val="00BD3ED1"/>
    <w:rsid w:val="00BD4E9B"/>
    <w:rsid w:val="00BE1D5F"/>
    <w:rsid w:val="00BE3BDB"/>
    <w:rsid w:val="00BE3C51"/>
    <w:rsid w:val="00BE6A2A"/>
    <w:rsid w:val="00BE6D96"/>
    <w:rsid w:val="00BE73B1"/>
    <w:rsid w:val="00BF0A7E"/>
    <w:rsid w:val="00BF226D"/>
    <w:rsid w:val="00C0075E"/>
    <w:rsid w:val="00C012B3"/>
    <w:rsid w:val="00C03231"/>
    <w:rsid w:val="00C109D4"/>
    <w:rsid w:val="00C1330D"/>
    <w:rsid w:val="00C156C3"/>
    <w:rsid w:val="00C15F07"/>
    <w:rsid w:val="00C177AB"/>
    <w:rsid w:val="00C2282E"/>
    <w:rsid w:val="00C231B7"/>
    <w:rsid w:val="00C244E6"/>
    <w:rsid w:val="00C25922"/>
    <w:rsid w:val="00C37E22"/>
    <w:rsid w:val="00C46212"/>
    <w:rsid w:val="00C46E32"/>
    <w:rsid w:val="00C514EE"/>
    <w:rsid w:val="00C557C0"/>
    <w:rsid w:val="00C56C85"/>
    <w:rsid w:val="00C62DBA"/>
    <w:rsid w:val="00C6346A"/>
    <w:rsid w:val="00C662B4"/>
    <w:rsid w:val="00C67037"/>
    <w:rsid w:val="00C751EC"/>
    <w:rsid w:val="00C75DA7"/>
    <w:rsid w:val="00C8304C"/>
    <w:rsid w:val="00C83FD2"/>
    <w:rsid w:val="00C8668D"/>
    <w:rsid w:val="00C866AA"/>
    <w:rsid w:val="00C90862"/>
    <w:rsid w:val="00C9279F"/>
    <w:rsid w:val="00C9490B"/>
    <w:rsid w:val="00CA2165"/>
    <w:rsid w:val="00CA2A2C"/>
    <w:rsid w:val="00CA351A"/>
    <w:rsid w:val="00CB051C"/>
    <w:rsid w:val="00CB53C5"/>
    <w:rsid w:val="00CB5904"/>
    <w:rsid w:val="00CC12C7"/>
    <w:rsid w:val="00CC21CE"/>
    <w:rsid w:val="00CC6534"/>
    <w:rsid w:val="00CD5381"/>
    <w:rsid w:val="00CD71E2"/>
    <w:rsid w:val="00CF7068"/>
    <w:rsid w:val="00CF7BC9"/>
    <w:rsid w:val="00D00AE7"/>
    <w:rsid w:val="00D02D39"/>
    <w:rsid w:val="00D074C0"/>
    <w:rsid w:val="00D1200E"/>
    <w:rsid w:val="00D2226C"/>
    <w:rsid w:val="00D2404D"/>
    <w:rsid w:val="00D2624A"/>
    <w:rsid w:val="00D31AE1"/>
    <w:rsid w:val="00D40C9F"/>
    <w:rsid w:val="00D45846"/>
    <w:rsid w:val="00D47E4C"/>
    <w:rsid w:val="00D539E5"/>
    <w:rsid w:val="00D56B43"/>
    <w:rsid w:val="00D674F9"/>
    <w:rsid w:val="00D705E8"/>
    <w:rsid w:val="00D73705"/>
    <w:rsid w:val="00D74B14"/>
    <w:rsid w:val="00D7545D"/>
    <w:rsid w:val="00D761E4"/>
    <w:rsid w:val="00D774AE"/>
    <w:rsid w:val="00D81155"/>
    <w:rsid w:val="00D84B40"/>
    <w:rsid w:val="00D859C5"/>
    <w:rsid w:val="00D87AEC"/>
    <w:rsid w:val="00DA08BE"/>
    <w:rsid w:val="00DA4FCB"/>
    <w:rsid w:val="00DA6141"/>
    <w:rsid w:val="00DB163F"/>
    <w:rsid w:val="00DB2997"/>
    <w:rsid w:val="00DC45A5"/>
    <w:rsid w:val="00DC4B33"/>
    <w:rsid w:val="00DC66F5"/>
    <w:rsid w:val="00DD05E9"/>
    <w:rsid w:val="00DD2BD0"/>
    <w:rsid w:val="00DD336E"/>
    <w:rsid w:val="00DD629D"/>
    <w:rsid w:val="00DE0C08"/>
    <w:rsid w:val="00DE2A66"/>
    <w:rsid w:val="00DE44A1"/>
    <w:rsid w:val="00DE5537"/>
    <w:rsid w:val="00DE593E"/>
    <w:rsid w:val="00DE5F36"/>
    <w:rsid w:val="00DF1787"/>
    <w:rsid w:val="00DF290F"/>
    <w:rsid w:val="00DF2E54"/>
    <w:rsid w:val="00DF569B"/>
    <w:rsid w:val="00DF5C71"/>
    <w:rsid w:val="00DF7019"/>
    <w:rsid w:val="00E001F7"/>
    <w:rsid w:val="00E020A7"/>
    <w:rsid w:val="00E07BB3"/>
    <w:rsid w:val="00E16AA4"/>
    <w:rsid w:val="00E20789"/>
    <w:rsid w:val="00E208B4"/>
    <w:rsid w:val="00E20D69"/>
    <w:rsid w:val="00E31D99"/>
    <w:rsid w:val="00E320DF"/>
    <w:rsid w:val="00E33786"/>
    <w:rsid w:val="00E356E2"/>
    <w:rsid w:val="00E42BDD"/>
    <w:rsid w:val="00E43BAD"/>
    <w:rsid w:val="00E47EF5"/>
    <w:rsid w:val="00E50356"/>
    <w:rsid w:val="00E52484"/>
    <w:rsid w:val="00E5268B"/>
    <w:rsid w:val="00E55031"/>
    <w:rsid w:val="00E60F79"/>
    <w:rsid w:val="00E658ED"/>
    <w:rsid w:val="00E65C92"/>
    <w:rsid w:val="00E67666"/>
    <w:rsid w:val="00E72721"/>
    <w:rsid w:val="00E74F17"/>
    <w:rsid w:val="00E83627"/>
    <w:rsid w:val="00E90ED4"/>
    <w:rsid w:val="00E93B73"/>
    <w:rsid w:val="00E955B1"/>
    <w:rsid w:val="00E97F57"/>
    <w:rsid w:val="00EA2055"/>
    <w:rsid w:val="00EA3C96"/>
    <w:rsid w:val="00EA45E8"/>
    <w:rsid w:val="00EA4B76"/>
    <w:rsid w:val="00EA67C8"/>
    <w:rsid w:val="00EB07E0"/>
    <w:rsid w:val="00EB2FD8"/>
    <w:rsid w:val="00EB35EA"/>
    <w:rsid w:val="00EC58D8"/>
    <w:rsid w:val="00EC6B66"/>
    <w:rsid w:val="00ED5338"/>
    <w:rsid w:val="00EE2F6B"/>
    <w:rsid w:val="00EE39C5"/>
    <w:rsid w:val="00EE58D3"/>
    <w:rsid w:val="00EE5B7B"/>
    <w:rsid w:val="00EE7205"/>
    <w:rsid w:val="00EF10E2"/>
    <w:rsid w:val="00EF7007"/>
    <w:rsid w:val="00EF7550"/>
    <w:rsid w:val="00F03333"/>
    <w:rsid w:val="00F04287"/>
    <w:rsid w:val="00F0689F"/>
    <w:rsid w:val="00F06FEB"/>
    <w:rsid w:val="00F07871"/>
    <w:rsid w:val="00F13664"/>
    <w:rsid w:val="00F22D15"/>
    <w:rsid w:val="00F2389F"/>
    <w:rsid w:val="00F23980"/>
    <w:rsid w:val="00F23DB1"/>
    <w:rsid w:val="00F24DEE"/>
    <w:rsid w:val="00F2530B"/>
    <w:rsid w:val="00F30A9D"/>
    <w:rsid w:val="00F331AD"/>
    <w:rsid w:val="00F3568B"/>
    <w:rsid w:val="00F368F9"/>
    <w:rsid w:val="00F37C61"/>
    <w:rsid w:val="00F43F29"/>
    <w:rsid w:val="00F5064B"/>
    <w:rsid w:val="00F52FF0"/>
    <w:rsid w:val="00F568AD"/>
    <w:rsid w:val="00F57A7C"/>
    <w:rsid w:val="00F57E68"/>
    <w:rsid w:val="00F63DA2"/>
    <w:rsid w:val="00F641BE"/>
    <w:rsid w:val="00F653C9"/>
    <w:rsid w:val="00F67D02"/>
    <w:rsid w:val="00F81D4B"/>
    <w:rsid w:val="00F81F94"/>
    <w:rsid w:val="00F85FD0"/>
    <w:rsid w:val="00F87BA7"/>
    <w:rsid w:val="00F918FE"/>
    <w:rsid w:val="00F92EA5"/>
    <w:rsid w:val="00F947E9"/>
    <w:rsid w:val="00F97A39"/>
    <w:rsid w:val="00F97B13"/>
    <w:rsid w:val="00FA1631"/>
    <w:rsid w:val="00FA43BF"/>
    <w:rsid w:val="00FA44DE"/>
    <w:rsid w:val="00FA588C"/>
    <w:rsid w:val="00FB73CE"/>
    <w:rsid w:val="00FC30EE"/>
    <w:rsid w:val="00FC3EF5"/>
    <w:rsid w:val="00FC5DA0"/>
    <w:rsid w:val="00FD4E2D"/>
    <w:rsid w:val="00FE568A"/>
    <w:rsid w:val="00FE57F8"/>
    <w:rsid w:val="00FE6A4E"/>
    <w:rsid w:val="00FF3FFD"/>
    <w:rsid w:val="00FF5CED"/>
    <w:rsid w:val="00FF6866"/>
    <w:rsid w:val="00FF7E8A"/>
    <w:rsid w:val="15283B0C"/>
    <w:rsid w:val="28EDD824"/>
    <w:rsid w:val="3DFE54A2"/>
    <w:rsid w:val="41EA9D88"/>
    <w:rsid w:val="45A29EF8"/>
    <w:rsid w:val="73DD90E2"/>
    <w:rsid w:val="7404F609"/>
    <w:rsid w:val="796E8613"/>
    <w:rsid w:val="7E9E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96938"/>
  <w15:chartTrackingRefBased/>
  <w15:docId w15:val="{C28AC640-26CD-4E03-87E6-437B9D59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0A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BAA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10B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2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A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A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A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2F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6B"/>
  </w:style>
  <w:style w:type="paragraph" w:styleId="Footer">
    <w:name w:val="footer"/>
    <w:basedOn w:val="Normal"/>
    <w:link w:val="FooterChar"/>
    <w:uiPriority w:val="99"/>
    <w:unhideWhenUsed/>
    <w:rsid w:val="00EE2F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6B"/>
  </w:style>
  <w:style w:type="paragraph" w:styleId="ListParagraph">
    <w:name w:val="List Paragraph"/>
    <w:basedOn w:val="Normal"/>
    <w:uiPriority w:val="34"/>
    <w:qFormat/>
    <w:rsid w:val="000811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0A7E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Revision">
    <w:name w:val="Revision"/>
    <w:hidden/>
    <w:uiPriority w:val="99"/>
    <w:semiHidden/>
    <w:rsid w:val="002F6B7E"/>
    <w:pPr>
      <w:spacing w:after="0" w:line="240" w:lineRule="auto"/>
    </w:pPr>
  </w:style>
  <w:style w:type="paragraph" w:customStyle="1" w:styleId="xxmsonormal">
    <w:name w:val="x_xmsonormal"/>
    <w:basedOn w:val="Normal"/>
    <w:rsid w:val="0000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xmsolistparagraph">
    <w:name w:val="x_xmsolistparagraph"/>
    <w:basedOn w:val="Normal"/>
    <w:rsid w:val="0000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AE651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17DAB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E55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81209"/>
    <w:rPr>
      <w:i/>
      <w:iCs/>
    </w:rPr>
  </w:style>
  <w:style w:type="paragraph" w:customStyle="1" w:styleId="Figure">
    <w:name w:val="Figure"/>
    <w:basedOn w:val="Normal"/>
    <w:next w:val="Normal"/>
    <w:uiPriority w:val="99"/>
    <w:rsid w:val="007B30CB"/>
    <w:pPr>
      <w:numPr>
        <w:numId w:val="5"/>
      </w:numPr>
      <w:tabs>
        <w:tab w:val="left" w:pos="1418"/>
      </w:tabs>
      <w:spacing w:after="240" w:line="240" w:lineRule="auto"/>
    </w:pPr>
    <w:rPr>
      <w:rFonts w:ascii="HelveticaNeueLT Std" w:eastAsia="Times New Roman" w:hAnsi="HelveticaNeueLT Std" w:cs="Arial"/>
      <w:b/>
      <w:bCs/>
      <w:sz w:val="20"/>
      <w:szCs w:val="24"/>
      <w:lang w:eastAsia="fr-FR"/>
    </w:rPr>
  </w:style>
  <w:style w:type="paragraph" w:customStyle="1" w:styleId="Notetableau">
    <w:name w:val="Note tableau"/>
    <w:basedOn w:val="Normal"/>
    <w:uiPriority w:val="99"/>
    <w:rsid w:val="007B30CB"/>
    <w:pPr>
      <w:tabs>
        <w:tab w:val="left" w:pos="284"/>
      </w:tabs>
      <w:spacing w:before="40" w:after="0" w:line="240" w:lineRule="auto"/>
      <w:ind w:left="284" w:hanging="284"/>
    </w:pPr>
    <w:rPr>
      <w:rFonts w:ascii="HelveticaNeueLT Std" w:eastAsia="Times New Roman" w:hAnsi="HelveticaNeueLT Std" w:cs="Times New Roman"/>
      <w:sz w:val="16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1ad2a0-2fa6-45d3-9732-ca0a23a2671a">
      <Terms xmlns="http://schemas.microsoft.com/office/infopath/2007/PartnerControls"/>
    </lcf76f155ced4ddcb4097134ff3c332f>
    <TaxCatchAll xmlns="0a412601-a7e2-4b2a-9545-85072b0097e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2E741065E3454CBE4B593FFED0B8FE" ma:contentTypeVersion="12" ma:contentTypeDescription="Crée un document." ma:contentTypeScope="" ma:versionID="eff27bf029820d3e3efd87ceb61056e9">
  <xsd:schema xmlns:xsd="http://www.w3.org/2001/XMLSchema" xmlns:xs="http://www.w3.org/2001/XMLSchema" xmlns:p="http://schemas.microsoft.com/office/2006/metadata/properties" xmlns:ns2="711ad2a0-2fa6-45d3-9732-ca0a23a2671a" xmlns:ns3="0a412601-a7e2-4b2a-9545-85072b0097e1" targetNamespace="http://schemas.microsoft.com/office/2006/metadata/properties" ma:root="true" ma:fieldsID="e0d03905d0ad742072853fdaff6dd3e9" ns2:_="" ns3:_="">
    <xsd:import namespace="711ad2a0-2fa6-45d3-9732-ca0a23a2671a"/>
    <xsd:import namespace="0a412601-a7e2-4b2a-9545-85072b009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ad2a0-2fa6-45d3-9732-ca0a23a26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05aa63e4-fd7e-4ec9-8350-9ebad80b04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12601-a7e2-4b2a-9545-85072b00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214f78b-8e6e-4c19-b2c7-11b2acacbc6a}" ma:internalName="TaxCatchAll" ma:showField="CatchAllData" ma:web="0a412601-a7e2-4b2a-9545-85072b0097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AFF1B0-2044-46F0-9B5D-24BE6F38DC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B3D096-F840-4B5A-9C63-B310665960CB}">
  <ds:schemaRefs>
    <ds:schemaRef ds:uri="http://schemas.microsoft.com/office/2006/metadata/properties"/>
    <ds:schemaRef ds:uri="http://schemas.microsoft.com/office/infopath/2007/PartnerControls"/>
    <ds:schemaRef ds:uri="711ad2a0-2fa6-45d3-9732-ca0a23a2671a"/>
    <ds:schemaRef ds:uri="0a412601-a7e2-4b2a-9545-85072b0097e1"/>
  </ds:schemaRefs>
</ds:datastoreItem>
</file>

<file path=customXml/itemProps3.xml><?xml version="1.0" encoding="utf-8"?>
<ds:datastoreItem xmlns:ds="http://schemas.openxmlformats.org/officeDocument/2006/customXml" ds:itemID="{9DDBC28E-D356-4328-A9CB-2ACBE6A54E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946291-7F79-4C31-B44D-09D243EFA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1ad2a0-2fa6-45d3-9732-ca0a23a2671a"/>
    <ds:schemaRef ds:uri="0a412601-a7e2-4b2a-9545-85072b00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ca Gilca</dc:creator>
  <cp:keywords/>
  <dc:description/>
  <cp:lastModifiedBy>Editor</cp:lastModifiedBy>
  <cp:revision>5</cp:revision>
  <cp:lastPrinted>2022-06-29T14:59:00Z</cp:lastPrinted>
  <dcterms:created xsi:type="dcterms:W3CDTF">2024-01-31T21:21:00Z</dcterms:created>
  <dcterms:modified xsi:type="dcterms:W3CDTF">2024-04-0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NmynkUQT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62E741065E3454CBE4B593FFED0B8FE</vt:lpwstr>
  </property>
  <property fmtid="{D5CDD505-2E9C-101B-9397-08002B2CF9AE}" pid="4" name="MediaServiceImageTags">
    <vt:lpwstr/>
  </property>
</Properties>
</file>